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7FBD18" w14:textId="77777777" w:rsidR="00163571" w:rsidRDefault="00163571" w:rsidP="00163571">
      <w:pPr>
        <w:jc w:val="center"/>
      </w:pPr>
    </w:p>
    <w:p w14:paraId="6A8613D6" w14:textId="77777777" w:rsidR="00163571" w:rsidRDefault="00163571" w:rsidP="00163571">
      <w:pPr>
        <w:jc w:val="center"/>
      </w:pPr>
      <w:r>
        <w:t>TABLE S1</w:t>
      </w:r>
    </w:p>
    <w:p w14:paraId="34B3FBF1" w14:textId="77777777" w:rsidR="00163571" w:rsidRDefault="00163571" w:rsidP="00163571">
      <w:pPr>
        <w:jc w:val="center"/>
      </w:pPr>
    </w:p>
    <w:p w14:paraId="77D52869" w14:textId="06F29F17" w:rsidR="00163571" w:rsidRDefault="00163571" w:rsidP="00163571">
      <w:pPr>
        <w:jc w:val="center"/>
      </w:pPr>
      <w:r>
        <w:t>REPRESENTATIVE CORONAVIRUS</w:t>
      </w:r>
      <w:r w:rsidR="00FE0488">
        <w:t xml:space="preserve"> SEQUENC</w:t>
      </w:r>
      <w:r>
        <w:t>ES USED FOR RNA STRUCTURE ANALYSIS</w:t>
      </w:r>
    </w:p>
    <w:p w14:paraId="477C3882" w14:textId="77777777" w:rsidR="00163571" w:rsidRDefault="00163571" w:rsidP="00163571"/>
    <w:tbl>
      <w:tblPr>
        <w:tblW w:w="9386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160"/>
        <w:gridCol w:w="1450"/>
        <w:gridCol w:w="4925"/>
        <w:gridCol w:w="851"/>
      </w:tblGrid>
      <w:tr w:rsidR="00163571" w:rsidRPr="002F3EE6" w14:paraId="329A238D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390B084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b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0D070E6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b/>
                <w:color w:val="000000"/>
                <w:sz w:val="18"/>
                <w:szCs w:val="18"/>
              </w:rPr>
              <w:t>Accession_no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37880331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b/>
                <w:color w:val="000000"/>
                <w:sz w:val="18"/>
                <w:szCs w:val="18"/>
              </w:rPr>
              <w:t>Isol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EF4E42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b/>
                <w:color w:val="000000"/>
                <w:sz w:val="18"/>
                <w:szCs w:val="18"/>
              </w:rPr>
              <w:t>MFED</w:t>
            </w:r>
          </w:p>
        </w:tc>
      </w:tr>
      <w:tr w:rsidR="00163571" w:rsidRPr="002F3EE6" w14:paraId="501F835D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E52AF83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>
              <w:rPr>
                <w:rFonts w:cstheme="minorHAnsi"/>
                <w:i/>
                <w:color w:val="000000"/>
                <w:sz w:val="18"/>
                <w:szCs w:val="18"/>
              </w:rPr>
              <w:t>Sarbecovirus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252425E2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MN988713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76CE1B27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 xml:space="preserve">Severe acute respiratory syndrome coronavirus 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F48F04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5.29%</w:t>
            </w:r>
          </w:p>
        </w:tc>
      </w:tr>
      <w:tr w:rsidR="00163571" w:rsidRPr="002F3EE6" w14:paraId="66842423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3FF6ABD" w14:textId="77777777" w:rsidR="00163571" w:rsidRDefault="00163571" w:rsidP="008C58BF">
            <w:r>
              <w:rPr>
                <w:rFonts w:cstheme="minorHAnsi"/>
                <w:i/>
                <w:color w:val="000000"/>
                <w:sz w:val="18"/>
                <w:szCs w:val="18"/>
              </w:rPr>
              <w:t>Sarbecovirus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8AEBA56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MN996532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422F61BD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Bat coronavirus RaTG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C56A1A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5.41%</w:t>
            </w:r>
          </w:p>
        </w:tc>
      </w:tr>
      <w:tr w:rsidR="00163571" w:rsidRPr="002F3EE6" w14:paraId="4AF856FB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66B317F" w14:textId="77777777" w:rsidR="00163571" w:rsidRDefault="00163571" w:rsidP="008C58BF">
            <w:r>
              <w:rPr>
                <w:rFonts w:cstheme="minorHAnsi"/>
                <w:i/>
                <w:color w:val="000000"/>
                <w:sz w:val="18"/>
                <w:szCs w:val="18"/>
              </w:rPr>
              <w:t>Sarbecovirus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0956CCBA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FJ882953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61F8AB26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SARS coronavirus MA15 ExoN1 isolate P3pp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CAB7C2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3.48%</w:t>
            </w:r>
          </w:p>
        </w:tc>
      </w:tr>
      <w:tr w:rsidR="00163571" w:rsidRPr="002F3EE6" w14:paraId="542C1D64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42DBC4B" w14:textId="77777777" w:rsidR="00163571" w:rsidRDefault="00163571" w:rsidP="008C58BF">
            <w:r>
              <w:rPr>
                <w:rFonts w:cstheme="minorHAnsi"/>
                <w:i/>
                <w:color w:val="000000"/>
                <w:sz w:val="18"/>
                <w:szCs w:val="18"/>
              </w:rPr>
              <w:t>Sarbecovirus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99D4C4E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KF294457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02853BFC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SARS-related bat coronavirus isolate Longquan-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5AD863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2.80%</w:t>
            </w:r>
          </w:p>
        </w:tc>
      </w:tr>
      <w:tr w:rsidR="00163571" w:rsidRPr="002F3EE6" w14:paraId="36D80901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B70647D" w14:textId="77777777" w:rsidR="00163571" w:rsidRDefault="00163571" w:rsidP="008C58BF">
            <w:r>
              <w:rPr>
                <w:rFonts w:cstheme="minorHAnsi"/>
                <w:i/>
                <w:color w:val="000000"/>
                <w:sz w:val="18"/>
                <w:szCs w:val="18"/>
              </w:rPr>
              <w:t>Sarbecovirus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1CBDD1C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KJ473813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64EE62DF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BtRf-BetaCoV/SX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53EDD7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1.92%</w:t>
            </w:r>
          </w:p>
        </w:tc>
      </w:tr>
      <w:tr w:rsidR="00163571" w:rsidRPr="002F3EE6" w14:paraId="688D0A6D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8DE322C" w14:textId="77777777" w:rsidR="00163571" w:rsidRDefault="00163571" w:rsidP="008C58BF">
            <w:r>
              <w:rPr>
                <w:rFonts w:cstheme="minorHAnsi"/>
                <w:i/>
                <w:color w:val="000000"/>
                <w:sz w:val="18"/>
                <w:szCs w:val="18"/>
              </w:rPr>
              <w:t>Sarbecovirus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F378E6A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KP886809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315F367A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Bat SARS-like coronavirus YNLF_34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B9A21D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3.23%</w:t>
            </w:r>
          </w:p>
        </w:tc>
      </w:tr>
      <w:tr w:rsidR="00163571" w:rsidRPr="002F3EE6" w14:paraId="2BE9DE21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5D5D3EA" w14:textId="77777777" w:rsidR="00163571" w:rsidRDefault="00163571" w:rsidP="008C58BF">
            <w:r>
              <w:rPr>
                <w:rFonts w:cstheme="minorHAnsi"/>
                <w:i/>
                <w:color w:val="000000"/>
                <w:sz w:val="18"/>
                <w:szCs w:val="18"/>
              </w:rPr>
              <w:t>Sarbecovirus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772F6317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KJ473814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6FF95433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BtRs-BetaCoV/HuB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2029A1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3.68%</w:t>
            </w:r>
          </w:p>
        </w:tc>
      </w:tr>
      <w:tr w:rsidR="00163571" w:rsidRPr="002F3EE6" w14:paraId="5D953744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5FB6D42" w14:textId="77777777" w:rsidR="00163571" w:rsidRDefault="00163571" w:rsidP="008C58BF">
            <w:r>
              <w:rPr>
                <w:rFonts w:cstheme="minorHAnsi"/>
                <w:i/>
                <w:color w:val="000000"/>
                <w:sz w:val="18"/>
                <w:szCs w:val="18"/>
              </w:rPr>
              <w:t>Sarbecovirus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99B4B93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MG772934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35AF34FF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Bat SARS-like coronavirus isolate bat-SL-CoVZXC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90F860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5.51%</w:t>
            </w:r>
          </w:p>
        </w:tc>
      </w:tr>
      <w:tr w:rsidR="00163571" w:rsidRPr="002F3EE6" w14:paraId="11371032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07614FA" w14:textId="77777777" w:rsidR="00163571" w:rsidRDefault="00163571" w:rsidP="008C58BF">
            <w:r>
              <w:rPr>
                <w:rFonts w:cstheme="minorHAnsi"/>
                <w:i/>
                <w:color w:val="000000"/>
                <w:sz w:val="18"/>
                <w:szCs w:val="18"/>
              </w:rPr>
              <w:t>Sarbecovirus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0D0F9C88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KY352407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2AF4BB7D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Severe acute respiratory syndrome-related coronavi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C97917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2.77%</w:t>
            </w:r>
          </w:p>
        </w:tc>
      </w:tr>
      <w:tr w:rsidR="00163571" w:rsidRPr="002F3EE6" w14:paraId="6E211B8E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875016B" w14:textId="77777777" w:rsidR="00163571" w:rsidRDefault="00163571" w:rsidP="008C58BF">
            <w:r>
              <w:rPr>
                <w:rFonts w:cstheme="minorHAnsi"/>
                <w:i/>
                <w:color w:val="000000"/>
                <w:sz w:val="18"/>
                <w:szCs w:val="18"/>
              </w:rPr>
              <w:t>Sarbecovirus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0BC422A4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GU190215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7E71ACF7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Bat coronavirus BM48-31/BGR/2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057331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2.75%</w:t>
            </w:r>
          </w:p>
        </w:tc>
      </w:tr>
      <w:tr w:rsidR="00163571" w:rsidRPr="002F3EE6" w14:paraId="76185F3B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72B00FD" w14:textId="77777777" w:rsidR="00163571" w:rsidRDefault="00163571" w:rsidP="008C58BF">
            <w:r>
              <w:rPr>
                <w:rFonts w:cstheme="minorHAnsi"/>
                <w:i/>
                <w:color w:val="000000"/>
                <w:sz w:val="18"/>
                <w:szCs w:val="18"/>
              </w:rPr>
              <w:t>Sarbecovirus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7D19AB1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JX993988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5F28354A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Bat coronavirus Cp/Yunnan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91528B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3.57%</w:t>
            </w:r>
          </w:p>
        </w:tc>
      </w:tr>
      <w:tr w:rsidR="00163571" w:rsidRPr="002F3EE6" w14:paraId="1051472C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0A583E" w14:textId="77777777" w:rsidR="00163571" w:rsidRDefault="00163571" w:rsidP="008C58BF">
            <w:r>
              <w:rPr>
                <w:rFonts w:cstheme="minorHAnsi"/>
                <w:i/>
                <w:color w:val="000000"/>
                <w:sz w:val="18"/>
                <w:szCs w:val="18"/>
              </w:rPr>
              <w:t>Sarbecovirus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7E7F51A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MK211374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28B2B13A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Coronavirus BtRl-BetaCoV/SC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45BC2F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2.82%</w:t>
            </w:r>
          </w:p>
        </w:tc>
      </w:tr>
      <w:tr w:rsidR="00163571" w:rsidRPr="002F3EE6" w14:paraId="4021B4DA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9240C46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6F79021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32610C65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254054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63571" w:rsidRPr="002F3EE6" w14:paraId="6AE0BBA3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823DCF8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Alph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2E104C3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KF430219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4D80918B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Bat coronavirus CDPHE15/USA/2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5C6021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3.35%</w:t>
            </w:r>
          </w:p>
        </w:tc>
      </w:tr>
      <w:tr w:rsidR="00163571" w:rsidRPr="002F3EE6" w14:paraId="1B382DBC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A8B3A66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Alph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A4C4155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JQ989270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3A733165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Rousettus bat coronavirus HKU10 isolate 183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3ACF86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1.40%</w:t>
            </w:r>
          </w:p>
        </w:tc>
      </w:tr>
      <w:tr w:rsidR="00163571" w:rsidRPr="002F3EE6" w14:paraId="7CB7D17D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53F480F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Alph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77BC3B37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KJ473807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0B38B009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BtRf-AlphaCoV/HuB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C5F0E9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1.42%</w:t>
            </w:r>
          </w:p>
        </w:tc>
      </w:tr>
      <w:tr w:rsidR="00163571" w:rsidRPr="002F3EE6" w14:paraId="043C9EB3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2ECA71D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Alph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BD3E35E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AF304460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4AC67333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Human coronavirus 229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3E5481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0.37%</w:t>
            </w:r>
          </w:p>
        </w:tc>
      </w:tr>
      <w:tr w:rsidR="00163571" w:rsidRPr="002F3EE6" w14:paraId="0479CDA1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4A0F798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Alph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E474F65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KF294380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20BDB2FB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Lucheng Rn rat coronavirus isolate Lucheng-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880021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3.35%</w:t>
            </w:r>
          </w:p>
        </w:tc>
      </w:tr>
      <w:tr w:rsidR="00163571" w:rsidRPr="002F3EE6" w14:paraId="1B7B9E07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FD25295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Alph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2B707B4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LC119077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52AF5B9B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Ferret coronavirus FRCoV43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5A33A2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7.35%</w:t>
            </w:r>
          </w:p>
        </w:tc>
      </w:tr>
      <w:tr w:rsidR="00163571" w:rsidRPr="002F3EE6" w14:paraId="0DC278F1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06A33A7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Alph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54C87F4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HM245925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54085FE6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Mink coronavirus strain WD1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53E69A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8.14%</w:t>
            </w:r>
          </w:p>
        </w:tc>
      </w:tr>
      <w:tr w:rsidR="00163571" w:rsidRPr="002F3EE6" w14:paraId="4806A589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8A6649A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Alph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226E6AD9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EU420138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0105C6E6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Miniopterus bat coronavirus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AC24A5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3.37%</w:t>
            </w:r>
          </w:p>
        </w:tc>
      </w:tr>
      <w:tr w:rsidR="00163571" w:rsidRPr="002F3EE6" w14:paraId="3AD3E94C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20944AC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Alph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789C5465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EU420139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205EA5B2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Bat coronavirus HKU8 strain AFCD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077301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3.89%</w:t>
            </w:r>
          </w:p>
        </w:tc>
      </w:tr>
      <w:tr w:rsidR="00163571" w:rsidRPr="002F3EE6" w14:paraId="20CE91A8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EA9CCB7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Alph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031F8CF5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KJ473806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6C6F4BDF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BtMr-AlphaCoV/SAX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BEA50D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3.06%</w:t>
            </w:r>
          </w:p>
        </w:tc>
      </w:tr>
      <w:tr w:rsidR="00163571" w:rsidRPr="002F3EE6" w14:paraId="3DC20C38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FB69AC5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Alph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0B5C4F03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KJ473809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6F4FD897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BtNv-AlphaCoV/SC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350307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0.86%</w:t>
            </w:r>
          </w:p>
        </w:tc>
      </w:tr>
      <w:tr w:rsidR="00163571" w:rsidRPr="002F3EE6" w14:paraId="19BB4036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85B90AA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Alph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BC9BF2C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AF353511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15B7C6AA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Porcine epidemic diarrhea virus strain CV7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4D2CC4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1.14%</w:t>
            </w:r>
          </w:p>
        </w:tc>
      </w:tr>
      <w:tr w:rsidR="00163571" w:rsidRPr="002F3EE6" w14:paraId="269F1540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F9B0566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Alph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92AF338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DQ648858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3FC18B07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 xml:space="preserve">Bat coronavirus (BtCoV/512/2005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FF63A8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1.87%</w:t>
            </w:r>
          </w:p>
        </w:tc>
      </w:tr>
      <w:tr w:rsidR="00163571" w:rsidRPr="002F3EE6" w14:paraId="50D122A2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FFEFD69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Alph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44C71B9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EF203064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73B3921B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Bat coronavirus HKU2 strain HKU2/GD/430/2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F91616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0.63%</w:t>
            </w:r>
          </w:p>
        </w:tc>
      </w:tr>
      <w:tr w:rsidR="00163571" w:rsidRPr="002F3EE6" w14:paraId="321ED6FE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22A7620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Alph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20251DD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AY567487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1E0B5385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Human Coronavirus NL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8FE3B1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9.65%</w:t>
            </w:r>
          </w:p>
        </w:tc>
      </w:tr>
      <w:tr w:rsidR="00163571" w:rsidRPr="002F3EE6" w14:paraId="37930B85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42A9202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Alph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030385C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KY073745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64EEEEE5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NL63-related bat coronavirus strain BtKYNL63-9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4FC05A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3.73%</w:t>
            </w:r>
          </w:p>
        </w:tc>
      </w:tr>
      <w:tr w:rsidR="00163571" w:rsidRPr="002F3EE6" w14:paraId="5C7A0297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F2DCA74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Alph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ABC9583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AJ271965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6FC0A677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Transmissible gastroenteritis vi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BF284D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8.75%</w:t>
            </w:r>
          </w:p>
        </w:tc>
      </w:tr>
      <w:tr w:rsidR="00163571" w:rsidRPr="002F3EE6" w14:paraId="14377834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FC234EB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87501F2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6BD8944D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BE43AF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63571" w:rsidRPr="002F3EE6" w14:paraId="14FC3F4C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F0B1E76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Bet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89C57DA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AY585228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00E32EE0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Human coronavirus OC43 strain ATCC VR-7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89F156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7.57%</w:t>
            </w:r>
          </w:p>
        </w:tc>
      </w:tr>
      <w:tr w:rsidR="00163571" w:rsidRPr="002F3EE6" w14:paraId="00840721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C14F76D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Bet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B64E441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KM349742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28957708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Betacoronavirus HKU24 strain HKU24-R05005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042ECC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5.22%</w:t>
            </w:r>
          </w:p>
        </w:tc>
      </w:tr>
      <w:tr w:rsidR="00163571" w:rsidRPr="002F3EE6" w14:paraId="4FDB8FBC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412273F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Bet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277886D0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AY597011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55D8A038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Human coronavirus HKU1 genotype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876932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8.60%</w:t>
            </w:r>
          </w:p>
        </w:tc>
      </w:tr>
      <w:tr w:rsidR="00163571" w:rsidRPr="002F3EE6" w14:paraId="6D8798E8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52600C8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Bet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0DF8B833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AY700211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19BF3134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Murine hepatitis virus strain A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CF65F7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5.55%</w:t>
            </w:r>
          </w:p>
        </w:tc>
      </w:tr>
      <w:tr w:rsidR="00163571" w:rsidRPr="002F3EE6" w14:paraId="50EA3B42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601F6DE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Bet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4685C6C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KF636752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02AE5070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Bat Hp-betacoronavirus/Zhejiang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508AD0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5.26%</w:t>
            </w:r>
          </w:p>
        </w:tc>
      </w:tr>
      <w:tr w:rsidR="00163571" w:rsidRPr="002F3EE6" w14:paraId="15727338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4F040E5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Bet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FF67CF0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KC545383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3E23E4AB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Betacoronavirus Erinaceus/VMC/DEU/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085A07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3.60%</w:t>
            </w:r>
          </w:p>
        </w:tc>
      </w:tr>
      <w:tr w:rsidR="00163571" w:rsidRPr="002F3EE6" w14:paraId="03598C64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2BAF96B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Bet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9FF790E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EF065509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18D3D93E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Bat coronavirus HKU5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41DA1F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3.50%</w:t>
            </w:r>
          </w:p>
        </w:tc>
      </w:tr>
      <w:tr w:rsidR="00163571" w:rsidRPr="002F3EE6" w14:paraId="3B63F1EB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D6B837D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Bet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0A01DDD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EF065505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59A67DC0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Bat coronavirus HKU4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33201D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7.50%</w:t>
            </w:r>
          </w:p>
        </w:tc>
      </w:tr>
      <w:tr w:rsidR="00163571" w:rsidRPr="002F3EE6" w14:paraId="14B03F7F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444A81B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Bet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8F1BE38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KU762338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4D1B3CD7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Rousettus bat coronavirus isolate GCCDC1 3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F9DD6C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0.86%</w:t>
            </w:r>
          </w:p>
        </w:tc>
      </w:tr>
      <w:tr w:rsidR="00163571" w:rsidRPr="002F3EE6" w14:paraId="79B713CB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88094A6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Bet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07D36FE9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EF065513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5578FBAF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Bat coronavirus HKU9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5C51B3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4.13%</w:t>
            </w:r>
          </w:p>
        </w:tc>
      </w:tr>
      <w:tr w:rsidR="00163571" w:rsidRPr="002F3EE6" w14:paraId="7EF97E32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F7F55CB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30B411C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71CDAC74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5DE3CF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63571" w:rsidRPr="002F3EE6" w14:paraId="2A3531B0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46B4A10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Gamm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3051211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IBACGB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5492F03D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 xml:space="preserve">Avian infectious bronchitis viru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173ABD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4.98%</w:t>
            </w:r>
          </w:p>
        </w:tc>
      </w:tr>
      <w:tr w:rsidR="00163571" w:rsidRPr="002F3EE6" w14:paraId="293E2081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5BFFC49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13E6412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1191E16E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81F91A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63571" w:rsidRPr="002F3EE6" w14:paraId="2380F94A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F71C855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Delt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B1F4C0E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JQ065048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5AB5937F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Wigeon coronavirus HKU20 strain HKU20-92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E843E2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4.21%</w:t>
            </w:r>
          </w:p>
        </w:tc>
      </w:tr>
      <w:tr w:rsidR="00163571" w:rsidRPr="002F3EE6" w14:paraId="14B06C69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5E84A9A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Delt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B82C1B2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FJ376619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424DBC01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Bulbul coronavirus HKU11-9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32533F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23.45%</w:t>
            </w:r>
          </w:p>
        </w:tc>
      </w:tr>
      <w:tr w:rsidR="00163571" w:rsidRPr="002F3EE6" w14:paraId="0A4947D9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F3BA76C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Delt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E92CBAD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JQ065043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209C85D7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Porcine coronavirus HKU15 strain HKU15-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C7425A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8.30%</w:t>
            </w:r>
          </w:p>
        </w:tc>
      </w:tr>
      <w:tr w:rsidR="00163571" w:rsidRPr="002F3EE6" w14:paraId="7227CEB0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855F872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Delt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528F21F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FJ376622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1EDD7EC2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Munia coronavirus HKU13-3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5496BE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20.24%</w:t>
            </w:r>
          </w:p>
        </w:tc>
      </w:tr>
      <w:tr w:rsidR="00163571" w:rsidRPr="002F3EE6" w14:paraId="1ACDC369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C3123B4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Delt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0433B4A5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JQ065044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4EA5C1FB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White-eye coronavirus HKU16 strain HKU16-68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0FA22F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21.92%</w:t>
            </w:r>
          </w:p>
        </w:tc>
      </w:tr>
      <w:tr w:rsidR="00163571" w:rsidRPr="002F3EE6" w14:paraId="6B0D3A06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2CE60EB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Delt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2269060B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JQ065047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32199256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Night-heron coronavirus HKU19 strain HKU19-69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0FCBE1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8.50%</w:t>
            </w:r>
          </w:p>
        </w:tc>
      </w:tr>
      <w:tr w:rsidR="00163571" w:rsidRPr="002F3EE6" w14:paraId="69CA4D46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577D65D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Delt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1679411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JQ065049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4DA80167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Common-moorhen coronavirus HKU21 strain HKU21-8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4AB338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21.19%</w:t>
            </w:r>
          </w:p>
        </w:tc>
      </w:tr>
      <w:tr w:rsidR="00163571" w:rsidRPr="002F3EE6" w14:paraId="5882BF69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1035FC8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i/>
                <w:color w:val="000000"/>
                <w:sz w:val="18"/>
                <w:szCs w:val="18"/>
              </w:rPr>
              <w:t>Deltacoronavi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97E3DF8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EU111742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0B1C236C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lef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Coronavirus SW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878EEB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2F3EE6">
              <w:rPr>
                <w:rFonts w:cstheme="minorHAnsi"/>
                <w:color w:val="000000"/>
                <w:sz w:val="18"/>
                <w:szCs w:val="18"/>
              </w:rPr>
              <w:t>10.71%</w:t>
            </w:r>
          </w:p>
        </w:tc>
      </w:tr>
      <w:tr w:rsidR="00163571" w:rsidRPr="002F3EE6" w14:paraId="76D6D4C6" w14:textId="77777777" w:rsidTr="008C58BF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AF60A85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BFE4EF5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</w:tcPr>
          <w:p w14:paraId="2627E126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F547F8" w14:textId="77777777" w:rsidR="00163571" w:rsidRPr="002F3EE6" w:rsidRDefault="00163571" w:rsidP="008C58BF">
            <w:pPr>
              <w:autoSpaceDE w:val="0"/>
              <w:autoSpaceDN w:val="0"/>
              <w:adjustRightInd w:val="0"/>
              <w:spacing w:befor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</w:tbl>
    <w:p w14:paraId="2AADAE69" w14:textId="77777777" w:rsidR="00163571" w:rsidRDefault="00163571" w:rsidP="00163571"/>
    <w:p w14:paraId="6408BCFF" w14:textId="5B2BA6DB" w:rsidR="00163571" w:rsidRDefault="00163571" w:rsidP="00163571">
      <w:pPr>
        <w:spacing w:line="360" w:lineRule="auto"/>
      </w:pPr>
      <w:bookmarkStart w:id="0" w:name="_GoBack"/>
      <w:bookmarkEnd w:id="0"/>
    </w:p>
    <w:sectPr w:rsidR="00163571" w:rsidSect="00163571">
      <w:headerReference w:type="default" r:id="rId7"/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57FBD7" w14:textId="77777777" w:rsidR="00DF3821" w:rsidRDefault="00DF3821">
      <w:pPr>
        <w:spacing w:before="0"/>
      </w:pPr>
      <w:r>
        <w:separator/>
      </w:r>
    </w:p>
  </w:endnote>
  <w:endnote w:type="continuationSeparator" w:id="0">
    <w:p w14:paraId="35DE9F1A" w14:textId="77777777" w:rsidR="00DF3821" w:rsidRDefault="00DF3821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1531595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  <w:sz w:val="18"/>
        <w:szCs w:val="18"/>
      </w:rPr>
    </w:sdtEndPr>
    <w:sdtContent>
      <w:p w14:paraId="364C6167" w14:textId="77777777" w:rsidR="008C58BF" w:rsidRPr="005B712F" w:rsidRDefault="008C58BF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  <w:sz w:val="18"/>
            <w:szCs w:val="18"/>
          </w:rPr>
        </w:pPr>
        <w:r w:rsidRPr="005B712F">
          <w:rPr>
            <w:sz w:val="18"/>
            <w:szCs w:val="18"/>
          </w:rPr>
          <w:fldChar w:fldCharType="begin"/>
        </w:r>
        <w:r w:rsidRPr="005B712F">
          <w:rPr>
            <w:sz w:val="18"/>
            <w:szCs w:val="18"/>
          </w:rPr>
          <w:instrText xml:space="preserve"> PAGE   \* MERGEFORMAT </w:instrText>
        </w:r>
        <w:r w:rsidRPr="005B712F">
          <w:rPr>
            <w:sz w:val="18"/>
            <w:szCs w:val="18"/>
          </w:rPr>
          <w:fldChar w:fldCharType="separate"/>
        </w:r>
        <w:r w:rsidR="004D5610" w:rsidRPr="004D5610">
          <w:rPr>
            <w:b/>
            <w:bCs/>
            <w:noProof/>
            <w:sz w:val="18"/>
            <w:szCs w:val="18"/>
          </w:rPr>
          <w:t>1</w:t>
        </w:r>
        <w:r w:rsidRPr="005B712F">
          <w:rPr>
            <w:b/>
            <w:bCs/>
            <w:noProof/>
            <w:sz w:val="18"/>
            <w:szCs w:val="18"/>
          </w:rPr>
          <w:fldChar w:fldCharType="end"/>
        </w:r>
        <w:r w:rsidRPr="005B712F">
          <w:rPr>
            <w:b/>
            <w:bCs/>
            <w:sz w:val="18"/>
            <w:szCs w:val="18"/>
          </w:rPr>
          <w:t xml:space="preserve"> | </w:t>
        </w:r>
        <w:r w:rsidRPr="005B712F">
          <w:rPr>
            <w:color w:val="7F7F7F" w:themeColor="background1" w:themeShade="7F"/>
            <w:spacing w:val="60"/>
            <w:sz w:val="18"/>
            <w:szCs w:val="18"/>
          </w:rPr>
          <w:t>Page</w:t>
        </w:r>
      </w:p>
    </w:sdtContent>
  </w:sdt>
  <w:p w14:paraId="2B418A14" w14:textId="77777777" w:rsidR="008C58BF" w:rsidRDefault="008C58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79B563" w14:textId="77777777" w:rsidR="00DF3821" w:rsidRDefault="00DF3821">
      <w:pPr>
        <w:spacing w:before="0"/>
      </w:pPr>
      <w:r>
        <w:separator/>
      </w:r>
    </w:p>
  </w:footnote>
  <w:footnote w:type="continuationSeparator" w:id="0">
    <w:p w14:paraId="47F36C14" w14:textId="77777777" w:rsidR="00DF3821" w:rsidRDefault="00DF3821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61BCF4" w14:textId="77777777" w:rsidR="008C58BF" w:rsidRPr="005B712F" w:rsidRDefault="008C58BF" w:rsidP="008C58BF">
    <w:pPr>
      <w:pStyle w:val="Header"/>
      <w:jc w:val="right"/>
      <w:rPr>
        <w:i/>
        <w:sz w:val="18"/>
        <w:szCs w:val="18"/>
      </w:rPr>
    </w:pPr>
    <w:r w:rsidRPr="005B712F">
      <w:rPr>
        <w:i/>
        <w:sz w:val="18"/>
        <w:szCs w:val="18"/>
      </w:rPr>
      <w:t>Simmonds (Manuscript)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1B5427"/>
    <w:multiLevelType w:val="hybridMultilevel"/>
    <w:tmpl w:val="F620F3C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571"/>
    <w:rsid w:val="00073A70"/>
    <w:rsid w:val="00163571"/>
    <w:rsid w:val="001D6F06"/>
    <w:rsid w:val="003428C1"/>
    <w:rsid w:val="004D5610"/>
    <w:rsid w:val="00887D5A"/>
    <w:rsid w:val="008C58BF"/>
    <w:rsid w:val="00A04CAE"/>
    <w:rsid w:val="00AA2708"/>
    <w:rsid w:val="00D43305"/>
    <w:rsid w:val="00D70B9F"/>
    <w:rsid w:val="00D743D2"/>
    <w:rsid w:val="00DF3821"/>
    <w:rsid w:val="00F422DC"/>
    <w:rsid w:val="00FE0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6EBA46"/>
  <w15:chartTrackingRefBased/>
  <w15:docId w15:val="{3F1A337F-1A50-4593-A4F8-AAD704726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line number" w:uiPriority="99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Definition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571"/>
    <w:pPr>
      <w:spacing w:before="40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AA2708"/>
    <w:pPr>
      <w:spacing w:line="480" w:lineRule="auto"/>
    </w:pPr>
    <w:rPr>
      <w:rFonts w:ascii="Calibri" w:hAnsi="Calibri"/>
    </w:rPr>
  </w:style>
  <w:style w:type="paragraph" w:customStyle="1" w:styleId="Style2">
    <w:name w:val="Style2"/>
    <w:basedOn w:val="Normal"/>
    <w:rsid w:val="00AA2708"/>
    <w:pPr>
      <w:spacing w:line="480" w:lineRule="auto"/>
    </w:pPr>
    <w:rPr>
      <w:rFonts w:ascii="Calibri" w:hAnsi="Calibri"/>
    </w:rPr>
  </w:style>
  <w:style w:type="character" w:styleId="LineNumber">
    <w:name w:val="line number"/>
    <w:basedOn w:val="DefaultParagraphFont"/>
    <w:uiPriority w:val="99"/>
    <w:qFormat/>
    <w:rsid w:val="00D70B9F"/>
    <w:rPr>
      <w:rFonts w:ascii="Times New Roman" w:hAnsi="Times New Roman"/>
      <w:sz w:val="20"/>
    </w:rPr>
  </w:style>
  <w:style w:type="character" w:customStyle="1" w:styleId="HyperlinkStyle">
    <w:name w:val="Hyperlink Style"/>
    <w:basedOn w:val="IntenseReference"/>
    <w:qFormat/>
    <w:rsid w:val="00D43305"/>
    <w:rPr>
      <w:b/>
      <w:bCs/>
      <w:smallCaps/>
      <w:color w:val="0000FF"/>
      <w:spacing w:val="5"/>
      <w:u w:val="single"/>
    </w:rPr>
  </w:style>
  <w:style w:type="character" w:styleId="IntenseReference">
    <w:name w:val="Intense Reference"/>
    <w:basedOn w:val="DefaultParagraphFont"/>
    <w:uiPriority w:val="32"/>
    <w:qFormat/>
    <w:rsid w:val="00D43305"/>
    <w:rPr>
      <w:b/>
      <w:bCs/>
      <w:smallCaps/>
      <w:color w:val="4472C4" w:themeColor="accent1"/>
      <w:spacing w:val="5"/>
    </w:rPr>
  </w:style>
  <w:style w:type="character" w:styleId="Hyperlink">
    <w:name w:val="Hyperlink"/>
    <w:basedOn w:val="DefaultParagraphFont"/>
    <w:uiPriority w:val="99"/>
    <w:unhideWhenUsed/>
    <w:rsid w:val="0016357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6357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3571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6357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3571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1635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3571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571"/>
    <w:rPr>
      <w:rFonts w:ascii="Segoe UI" w:eastAsiaTheme="minorHAnsi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63571"/>
    <w:pPr>
      <w:tabs>
        <w:tab w:val="center" w:pos="4513"/>
        <w:tab w:val="right" w:pos="9026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163571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63571"/>
    <w:pPr>
      <w:tabs>
        <w:tab w:val="center" w:pos="4513"/>
        <w:tab w:val="right" w:pos="9026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163571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mmonds</dc:creator>
  <cp:keywords/>
  <dc:description/>
  <cp:lastModifiedBy>Peter Simmonds</cp:lastModifiedBy>
  <cp:revision>2</cp:revision>
  <dcterms:created xsi:type="dcterms:W3CDTF">2020-09-01T20:42:00Z</dcterms:created>
  <dcterms:modified xsi:type="dcterms:W3CDTF">2020-09-01T20:42:00Z</dcterms:modified>
</cp:coreProperties>
</file>